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FB3D2" w14:textId="77777777" w:rsidR="00063B24" w:rsidRDefault="009636A8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ppe</w:t>
      </w:r>
      <w:bookmarkStart w:id="0" w:name="_GoBack"/>
      <w:bookmarkEnd w:id="0"/>
      <w:r>
        <w:rPr>
          <w:rFonts w:ascii="Arial" w:eastAsia="Arial" w:hAnsi="Arial" w:cs="Arial"/>
          <w:b/>
        </w:rPr>
        <w:t xml:space="preserve">ndix A: Public health evidence referenced in the </w:t>
      </w:r>
      <w:r>
        <w:rPr>
          <w:rFonts w:ascii="Arial" w:eastAsia="Arial" w:hAnsi="Arial" w:cs="Arial"/>
          <w:b/>
          <w:color w:val="000000"/>
        </w:rPr>
        <w:t>f</w:t>
      </w:r>
      <w:r>
        <w:rPr>
          <w:rFonts w:ascii="Arial" w:eastAsia="Arial" w:hAnsi="Arial" w:cs="Arial"/>
          <w:b/>
        </w:rPr>
        <w:t>ive key policy instruments</w:t>
      </w:r>
      <w:r>
        <w:rPr>
          <w:rFonts w:ascii="Arial" w:eastAsia="Arial" w:hAnsi="Arial" w:cs="Arial"/>
          <w:b/>
          <w:color w:val="000000"/>
        </w:rPr>
        <w:t xml:space="preserve"> explored in figures 1-3. </w:t>
      </w:r>
    </w:p>
    <w:p w14:paraId="1BE285F0" w14:textId="2AD51C79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rundel A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V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Sterling E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Biggin J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H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Sterling T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D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1986) ‘Indirect health effects of relative humidity in indoor environments’ </w:t>
      </w:r>
      <w:r>
        <w:rPr>
          <w:rFonts w:ascii="Arial" w:eastAsia="Arial" w:hAnsi="Arial" w:cs="Arial"/>
          <w:i/>
        </w:rPr>
        <w:t xml:space="preserve">Environmental Health Perspectives, </w:t>
      </w:r>
      <w:r>
        <w:rPr>
          <w:rFonts w:ascii="Arial" w:eastAsia="Arial" w:hAnsi="Arial" w:cs="Arial"/>
        </w:rPr>
        <w:t xml:space="preserve">65, </w:t>
      </w:r>
      <w:r w:rsidR="003F3241">
        <w:rPr>
          <w:rFonts w:ascii="Arial" w:eastAsia="Arial" w:hAnsi="Arial" w:cs="Arial"/>
        </w:rPr>
        <w:t xml:space="preserve">pp. </w:t>
      </w:r>
      <w:r>
        <w:rPr>
          <w:rFonts w:ascii="Arial" w:eastAsia="Arial" w:hAnsi="Arial" w:cs="Arial"/>
        </w:rPr>
        <w:t>351–361.</w:t>
      </w:r>
    </w:p>
    <w:p w14:paraId="5C390B66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13771F46" w14:textId="5E3A39F7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erry B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Flindell I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09) </w:t>
      </w:r>
      <w:r>
        <w:rPr>
          <w:rFonts w:ascii="Arial" w:eastAsia="Arial" w:hAnsi="Arial" w:cs="Arial"/>
          <w:i/>
        </w:rPr>
        <w:t>Estimating Dose-Response Relationships Between Noise Exposure and Human Health in the UK</w:t>
      </w:r>
      <w:r>
        <w:rPr>
          <w:rFonts w:ascii="Arial" w:eastAsia="Arial" w:hAnsi="Arial" w:cs="Arial"/>
        </w:rPr>
        <w:t xml:space="preserve"> (London: Department for Environment, Food and Rural Affairs) (available at http://archive.defra. gov.uk/environment/quality/noise/igcb/publications/healthreport.htm)</w:t>
      </w:r>
      <w:r w:rsidR="003F3241">
        <w:rPr>
          <w:rFonts w:ascii="Arial" w:eastAsia="Arial" w:hAnsi="Arial" w:cs="Arial"/>
        </w:rPr>
        <w:t xml:space="preserve"> Accessed: 25</w:t>
      </w:r>
      <w:r w:rsidR="003F3241" w:rsidRPr="003F3241">
        <w:rPr>
          <w:rFonts w:ascii="Arial" w:eastAsia="Arial" w:hAnsi="Arial" w:cs="Arial"/>
          <w:vertAlign w:val="superscript"/>
        </w:rPr>
        <w:t>th</w:t>
      </w:r>
      <w:r w:rsidR="003F3241">
        <w:rPr>
          <w:rFonts w:ascii="Arial" w:eastAsia="Arial" w:hAnsi="Arial" w:cs="Arial"/>
        </w:rPr>
        <w:t xml:space="preserve"> September 2019</w:t>
      </w:r>
    </w:p>
    <w:p w14:paraId="5BF78463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419EC080" w14:textId="6ED9DCB9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epartment of Health (DoH) (2012) </w:t>
      </w:r>
      <w:r>
        <w:rPr>
          <w:rFonts w:ascii="Arial" w:eastAsia="Arial" w:hAnsi="Arial" w:cs="Arial"/>
          <w:i/>
        </w:rPr>
        <w:t>Vitamin D: Advice on Supplements for At Risk Groups</w:t>
      </w:r>
      <w:r>
        <w:rPr>
          <w:rFonts w:ascii="Arial" w:eastAsia="Arial" w:hAnsi="Arial" w:cs="Arial"/>
        </w:rPr>
        <w:t xml:space="preserve">, Letter of Chief Medical Officers for the UK to Health Professionals [online] (London: Department of Health) (available at </w:t>
      </w:r>
      <w:hyperlink r:id="rId9" w:history="1">
        <w:r w:rsidR="003F3241" w:rsidRPr="00FC7276">
          <w:rPr>
            <w:rStyle w:val="Hyperlink"/>
            <w:rFonts w:ascii="Arial" w:eastAsia="Arial" w:hAnsi="Arial" w:cs="Arial"/>
          </w:rPr>
          <w:t>www.gov.uk/government/publications/vitamin-dadvice-on-supplements-for-at-risk-groups</w:t>
        </w:r>
      </w:hyperlink>
      <w:r>
        <w:rPr>
          <w:rFonts w:ascii="Arial" w:eastAsia="Arial" w:hAnsi="Arial" w:cs="Arial"/>
        </w:rPr>
        <w:t>)</w:t>
      </w:r>
      <w:r w:rsidR="003F3241">
        <w:rPr>
          <w:rFonts w:ascii="Arial" w:eastAsia="Arial" w:hAnsi="Arial" w:cs="Arial"/>
        </w:rPr>
        <w:t xml:space="preserve"> Accessed: 25</w:t>
      </w:r>
      <w:r w:rsidR="003F3241" w:rsidRPr="003F3241">
        <w:rPr>
          <w:rFonts w:ascii="Arial" w:eastAsia="Arial" w:hAnsi="Arial" w:cs="Arial"/>
          <w:vertAlign w:val="superscript"/>
        </w:rPr>
        <w:t>th</w:t>
      </w:r>
      <w:r w:rsidR="003F3241">
        <w:rPr>
          <w:rFonts w:ascii="Arial" w:eastAsia="Arial" w:hAnsi="Arial" w:cs="Arial"/>
        </w:rPr>
        <w:t xml:space="preserve"> September 2019</w:t>
      </w:r>
    </w:p>
    <w:p w14:paraId="024BD5FB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325CABBE" w14:textId="77777777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epartment of Health Committee on the Medical Effects of Air Pollutants (1998) </w:t>
      </w:r>
      <w:r>
        <w:rPr>
          <w:rFonts w:ascii="Arial" w:eastAsia="Arial" w:hAnsi="Arial" w:cs="Arial"/>
          <w:i/>
        </w:rPr>
        <w:t>Quantification of the Effects of Air Pollution on Health in the United Kingdom</w:t>
      </w:r>
      <w:r>
        <w:rPr>
          <w:rFonts w:ascii="Arial" w:eastAsia="Arial" w:hAnsi="Arial" w:cs="Arial"/>
        </w:rPr>
        <w:t xml:space="preserve"> (London: TSO) </w:t>
      </w:r>
    </w:p>
    <w:p w14:paraId="28355C4A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22223935" w14:textId="04D54D24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epartment of Food and Rural Affairs (DEFRA) (2011) </w:t>
      </w:r>
      <w:r>
        <w:rPr>
          <w:rFonts w:ascii="Arial" w:eastAsia="Arial" w:hAnsi="Arial" w:cs="Arial"/>
          <w:i/>
        </w:rPr>
        <w:t>The Air Quality Strategy for England, Scotland and Northern Ireland</w:t>
      </w:r>
      <w:r>
        <w:rPr>
          <w:rFonts w:ascii="Arial" w:eastAsia="Arial" w:hAnsi="Arial" w:cs="Arial"/>
        </w:rPr>
        <w:t xml:space="preserve"> (London: DEFRA) Available at:  </w:t>
      </w:r>
      <w:r>
        <w:rPr>
          <w:rFonts w:ascii="Arial" w:eastAsia="Arial" w:hAnsi="Arial" w:cs="Arial"/>
        </w:rPr>
        <w:lastRenderedPageBreak/>
        <w:t>https://www.gov.uk/government/ publications/the-air-quality-strategy-for-england-scotland-wales-andnorthern-ireland-volume-1</w:t>
      </w:r>
      <w:r w:rsidR="003F3241">
        <w:rPr>
          <w:rFonts w:ascii="Arial" w:eastAsia="Arial" w:hAnsi="Arial" w:cs="Arial"/>
        </w:rPr>
        <w:t xml:space="preserve"> Accessed: 25</w:t>
      </w:r>
      <w:r w:rsidR="003F3241" w:rsidRPr="003F3241">
        <w:rPr>
          <w:rFonts w:ascii="Arial" w:eastAsia="Arial" w:hAnsi="Arial" w:cs="Arial"/>
          <w:vertAlign w:val="superscript"/>
        </w:rPr>
        <w:t>th</w:t>
      </w:r>
      <w:r w:rsidR="003F3241">
        <w:rPr>
          <w:rFonts w:ascii="Arial" w:eastAsia="Arial" w:hAnsi="Arial" w:cs="Arial"/>
        </w:rPr>
        <w:t xml:space="preserve"> September 2019</w:t>
      </w:r>
    </w:p>
    <w:p w14:paraId="15F9742F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1DEADEF5" w14:textId="02420197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European Environment Agency (EEA) (2010) </w:t>
      </w:r>
      <w:r>
        <w:rPr>
          <w:rFonts w:ascii="Arial" w:eastAsia="Arial" w:hAnsi="Arial" w:cs="Arial"/>
          <w:i/>
        </w:rPr>
        <w:t>Good practice guide on noise exposure and potential health effects</w:t>
      </w:r>
      <w:r>
        <w:rPr>
          <w:rFonts w:ascii="Arial" w:eastAsia="Arial" w:hAnsi="Arial" w:cs="Arial"/>
        </w:rPr>
        <w:t xml:space="preserve">. Technical Report No. 11/2010 (Copenhagen: European Environment Agency) (available at </w:t>
      </w:r>
      <w:hyperlink r:id="rId10" w:history="1">
        <w:r w:rsidR="003F3241" w:rsidRPr="00FC7276">
          <w:rPr>
            <w:rStyle w:val="Hyperlink"/>
            <w:rFonts w:ascii="Arial" w:eastAsia="Arial" w:hAnsi="Arial" w:cs="Arial"/>
          </w:rPr>
          <w:t>http://www.eea.europa.eu/publications/goodpractice-guide-on-noise</w:t>
        </w:r>
      </w:hyperlink>
      <w:r>
        <w:rPr>
          <w:rFonts w:ascii="Arial" w:eastAsia="Arial" w:hAnsi="Arial" w:cs="Arial"/>
        </w:rPr>
        <w:t>)</w:t>
      </w:r>
      <w:r w:rsidR="003F3241">
        <w:rPr>
          <w:rFonts w:ascii="Arial" w:eastAsia="Arial" w:hAnsi="Arial" w:cs="Arial"/>
        </w:rPr>
        <w:t xml:space="preserve"> Accessed: 25</w:t>
      </w:r>
      <w:r w:rsidR="003F3241" w:rsidRPr="003F3241">
        <w:rPr>
          <w:rFonts w:ascii="Arial" w:eastAsia="Arial" w:hAnsi="Arial" w:cs="Arial"/>
          <w:vertAlign w:val="superscript"/>
        </w:rPr>
        <w:t>th</w:t>
      </w:r>
      <w:r w:rsidR="003F3241">
        <w:rPr>
          <w:rFonts w:ascii="Arial" w:eastAsia="Arial" w:hAnsi="Arial" w:cs="Arial"/>
        </w:rPr>
        <w:t xml:space="preserve"> September 2019</w:t>
      </w:r>
    </w:p>
    <w:p w14:paraId="5678131A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5781ABD4" w14:textId="6FBF3080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sk W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J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00) ‘Health and productivity gains from better indoor environments and their relationship with building energy efficiency’ </w:t>
      </w:r>
      <w:r>
        <w:rPr>
          <w:rFonts w:ascii="Arial" w:eastAsia="Arial" w:hAnsi="Arial" w:cs="Arial"/>
          <w:i/>
        </w:rPr>
        <w:t>Annual Review of Energy and the Environment,</w:t>
      </w:r>
      <w:r>
        <w:rPr>
          <w:rFonts w:ascii="Arial" w:eastAsia="Arial" w:hAnsi="Arial" w:cs="Arial"/>
        </w:rPr>
        <w:t xml:space="preserve"> 25 (1), </w:t>
      </w:r>
      <w:r w:rsidR="003F3241">
        <w:rPr>
          <w:rFonts w:ascii="Arial" w:eastAsia="Arial" w:hAnsi="Arial" w:cs="Arial"/>
        </w:rPr>
        <w:t xml:space="preserve">pp. </w:t>
      </w:r>
      <w:r>
        <w:rPr>
          <w:rFonts w:ascii="Arial" w:eastAsia="Arial" w:hAnsi="Arial" w:cs="Arial"/>
        </w:rPr>
        <w:t>537–566</w:t>
      </w:r>
    </w:p>
    <w:p w14:paraId="24A9C6A0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20359D1A" w14:textId="085F3B5C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sk W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J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Lei-Gomez Q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Mendell 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J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07) ‘Meta-analyses of the associations of respiratory health effects with dampness and mold in homes’ </w:t>
      </w:r>
      <w:r>
        <w:rPr>
          <w:rFonts w:ascii="Arial" w:eastAsia="Arial" w:hAnsi="Arial" w:cs="Arial"/>
          <w:i/>
        </w:rPr>
        <w:t>Indoor Air</w:t>
      </w:r>
      <w:r>
        <w:rPr>
          <w:rFonts w:ascii="Arial" w:eastAsia="Arial" w:hAnsi="Arial" w:cs="Arial"/>
        </w:rPr>
        <w:t xml:space="preserve">. 17, </w:t>
      </w:r>
      <w:r w:rsidR="003F3241">
        <w:rPr>
          <w:rFonts w:ascii="Arial" w:eastAsia="Arial" w:hAnsi="Arial" w:cs="Arial"/>
        </w:rPr>
        <w:t xml:space="preserve">pp. </w:t>
      </w:r>
      <w:r>
        <w:rPr>
          <w:rFonts w:ascii="Arial" w:eastAsia="Arial" w:hAnsi="Arial" w:cs="Arial"/>
        </w:rPr>
        <w:t>284–296</w:t>
      </w:r>
    </w:p>
    <w:p w14:paraId="43D8B208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6B32B099" w14:textId="4B13F651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oodman T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Gibbs D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R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Cook G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06) Report DQL-OR 019: </w:t>
      </w:r>
      <w:r>
        <w:rPr>
          <w:rFonts w:ascii="Arial" w:eastAsia="Arial" w:hAnsi="Arial" w:cs="Arial"/>
          <w:i/>
        </w:rPr>
        <w:t>Better Lighting for Improved Human Performance, Health and Well-being and Increased Energy Efficiency</w:t>
      </w:r>
      <w:r>
        <w:rPr>
          <w:rFonts w:ascii="Arial" w:eastAsia="Arial" w:hAnsi="Arial" w:cs="Arial"/>
        </w:rPr>
        <w:t>: A Scoping Study for CIE-UK (Teddington: NPL)</w:t>
      </w:r>
    </w:p>
    <w:p w14:paraId="12ADD9AB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328420CE" w14:textId="79FA5641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ghighat F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Megri A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C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Donnini G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Giorgi G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00) ‘Responses of disabled, temporarily ill, and elderly persons to thermal environments’ ASHRAE Trans. 106 (2)</w:t>
      </w:r>
      <w:r w:rsidR="003F3241">
        <w:rPr>
          <w:rFonts w:ascii="Arial" w:eastAsia="Arial" w:hAnsi="Arial" w:cs="Arial"/>
        </w:rPr>
        <w:t>, p.</w:t>
      </w:r>
      <w:r>
        <w:rPr>
          <w:rFonts w:ascii="Arial" w:eastAsia="Arial" w:hAnsi="Arial" w:cs="Arial"/>
        </w:rPr>
        <w:t xml:space="preserve"> 329</w:t>
      </w:r>
    </w:p>
    <w:p w14:paraId="11EB54B5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0C1D5D61" w14:textId="3AC8C0C6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Ising H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Kruppa B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04) ‘Health effects caused by noise: Evidence in the literature from the past 25 years’ </w:t>
      </w:r>
      <w:r>
        <w:rPr>
          <w:rFonts w:ascii="Arial" w:eastAsia="Arial" w:hAnsi="Arial" w:cs="Arial"/>
          <w:i/>
        </w:rPr>
        <w:t>Noise and Health.</w:t>
      </w:r>
      <w:r>
        <w:rPr>
          <w:rFonts w:ascii="Arial" w:eastAsia="Arial" w:hAnsi="Arial" w:cs="Arial"/>
        </w:rPr>
        <w:t xml:space="preserve"> 6 (22)</w:t>
      </w:r>
      <w:r w:rsidR="003F3241">
        <w:rPr>
          <w:rFonts w:ascii="Arial" w:eastAsia="Arial" w:hAnsi="Arial" w:cs="Arial"/>
        </w:rPr>
        <w:t>, pp.</w:t>
      </w:r>
      <w:r>
        <w:rPr>
          <w:rFonts w:ascii="Arial" w:eastAsia="Arial" w:hAnsi="Arial" w:cs="Arial"/>
        </w:rPr>
        <w:t xml:space="preserve"> 5–13.</w:t>
      </w:r>
    </w:p>
    <w:p w14:paraId="5D93F980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10D7843C" w14:textId="240F3DC1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Jaakkola 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S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Haverinen-Shaughnessy U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Douwes J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Nevalainen A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11) ‘Indoor dampness and mould problems in homes and asthma onset in children’ in Braubach M, Jacobs D and Ormandy D (eds.) </w:t>
      </w:r>
      <w:r>
        <w:rPr>
          <w:rFonts w:ascii="Arial" w:eastAsia="Arial" w:hAnsi="Arial" w:cs="Arial"/>
          <w:i/>
        </w:rPr>
        <w:t>Environmental Burden of Disease Associated with Inadequate Housing: Methods for Quantifying Health Impacts of Selected Housing Risks in the WHO European Region</w:t>
      </w:r>
      <w:r>
        <w:rPr>
          <w:rFonts w:ascii="Arial" w:eastAsia="Arial" w:hAnsi="Arial" w:cs="Arial"/>
        </w:rPr>
        <w:t xml:space="preserve"> (Copenhagen: WHO Regional Office for Europe)</w:t>
      </w:r>
    </w:p>
    <w:p w14:paraId="36F8B861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7EC63F1F" w14:textId="77C0E189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Jones K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10) </w:t>
      </w:r>
      <w:r>
        <w:rPr>
          <w:rFonts w:ascii="Arial" w:eastAsia="Arial" w:hAnsi="Arial" w:cs="Arial"/>
          <w:i/>
        </w:rPr>
        <w:t>Environmental Noise and Health</w:t>
      </w:r>
      <w:r>
        <w:rPr>
          <w:rFonts w:ascii="Arial" w:eastAsia="Arial" w:hAnsi="Arial" w:cs="Arial"/>
        </w:rPr>
        <w:t>: A Review ERCD Report 0907 (London: Civil Aviation Authority)</w:t>
      </w:r>
    </w:p>
    <w:p w14:paraId="167078F5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73DD09AC" w14:textId="094B62BF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Kales S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N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Islam T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Kim 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11) ‘Household carbon monoxide poisoning’ in Braubach M, Jacobs D and Ormandy D (eds.) </w:t>
      </w:r>
      <w:r>
        <w:rPr>
          <w:rFonts w:ascii="Arial" w:eastAsia="Arial" w:hAnsi="Arial" w:cs="Arial"/>
          <w:i/>
        </w:rPr>
        <w:t>Environmental Burden of Disease Associated with Inadequate Housing: Methods for Quantifying Health Impacts of Selected Housing Risks in the WHO European Region</w:t>
      </w:r>
      <w:r>
        <w:rPr>
          <w:rFonts w:ascii="Arial" w:eastAsia="Arial" w:hAnsi="Arial" w:cs="Arial"/>
        </w:rPr>
        <w:t xml:space="preserve"> (Copenhagen: WHO Regional Office for Europe)</w:t>
      </w:r>
    </w:p>
    <w:p w14:paraId="01C8EDF2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145D041B" w14:textId="7B62FD3C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udarri D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Fisk W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J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07) ‘Public health and economic impact of dampness and mold’ </w:t>
      </w:r>
      <w:r>
        <w:rPr>
          <w:rFonts w:ascii="Arial" w:eastAsia="Arial" w:hAnsi="Arial" w:cs="Arial"/>
          <w:i/>
        </w:rPr>
        <w:t>Indoor Air Journal</w:t>
      </w:r>
      <w:r>
        <w:rPr>
          <w:rFonts w:ascii="Arial" w:eastAsia="Arial" w:hAnsi="Arial" w:cs="Arial"/>
        </w:rPr>
        <w:t xml:space="preserve">. 17, </w:t>
      </w:r>
      <w:r w:rsidR="003F3241">
        <w:rPr>
          <w:rFonts w:ascii="Arial" w:eastAsia="Arial" w:hAnsi="Arial" w:cs="Arial"/>
        </w:rPr>
        <w:t xml:space="preserve">pp. </w:t>
      </w:r>
      <w:r>
        <w:rPr>
          <w:rFonts w:ascii="Arial" w:eastAsia="Arial" w:hAnsi="Arial" w:cs="Arial"/>
        </w:rPr>
        <w:t>226–235</w:t>
      </w:r>
    </w:p>
    <w:p w14:paraId="4F733336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11808054" w14:textId="77777777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NHS (2009) </w:t>
      </w:r>
      <w:r>
        <w:rPr>
          <w:rFonts w:ascii="Arial" w:eastAsia="Arial" w:hAnsi="Arial" w:cs="Arial"/>
          <w:i/>
        </w:rPr>
        <w:t>Saving Carbon, Improving Health</w:t>
      </w:r>
      <w:r>
        <w:rPr>
          <w:rFonts w:ascii="Arial" w:eastAsia="Arial" w:hAnsi="Arial" w:cs="Arial"/>
        </w:rPr>
        <w:t xml:space="preserve"> (Cambridge: National Health Service Sustainable Development Unit)</w:t>
      </w:r>
    </w:p>
    <w:p w14:paraId="09C7C49A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4FCDF042" w14:textId="6B90BB94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Parsons K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C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03) </w:t>
      </w:r>
      <w:r>
        <w:rPr>
          <w:rFonts w:ascii="Arial" w:eastAsia="Arial" w:hAnsi="Arial" w:cs="Arial"/>
          <w:i/>
        </w:rPr>
        <w:t>Human Thermal Environments: the effects of hot, moderate, and cold environments on human health, comfort, and performance</w:t>
      </w:r>
      <w:r>
        <w:rPr>
          <w:rFonts w:ascii="Arial" w:eastAsia="Arial" w:hAnsi="Arial" w:cs="Arial"/>
        </w:rPr>
        <w:t xml:space="preserve"> (2nd edn.) (London: Taylor &amp; Francis)</w:t>
      </w:r>
    </w:p>
    <w:p w14:paraId="2A86E32D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13C60EF7" w14:textId="14849B99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ieber W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K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Petersen 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R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Staynor L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T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Malkin R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Mendell 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J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Wallingford K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Wilcox T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G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, Crandall 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>S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Reed L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1996) ‘Associations between environmental factors and health conditions’ </w:t>
      </w:r>
      <w:r w:rsidRPr="003F3241">
        <w:rPr>
          <w:rFonts w:ascii="Arial" w:eastAsia="Arial" w:hAnsi="Arial" w:cs="Arial"/>
          <w:i/>
          <w:iCs/>
        </w:rPr>
        <w:t>Proc. Conf. Indoor Air 2</w:t>
      </w:r>
      <w:r>
        <w:rPr>
          <w:rFonts w:ascii="Arial" w:eastAsia="Arial" w:hAnsi="Arial" w:cs="Arial"/>
        </w:rPr>
        <w:t xml:space="preserve">, </w:t>
      </w:r>
      <w:r w:rsidR="003F3241">
        <w:rPr>
          <w:rFonts w:ascii="Arial" w:eastAsia="Arial" w:hAnsi="Arial" w:cs="Arial"/>
        </w:rPr>
        <w:t xml:space="preserve">pp. </w:t>
      </w:r>
      <w:r>
        <w:rPr>
          <w:rFonts w:ascii="Arial" w:eastAsia="Arial" w:hAnsi="Arial" w:cs="Arial"/>
        </w:rPr>
        <w:t>901– 906</w:t>
      </w:r>
    </w:p>
    <w:p w14:paraId="3038D680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0F89ABE5" w14:textId="1A1F0911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ansfield S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and Matheson M</w:t>
      </w:r>
      <w:r w:rsidR="003F3241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(2003) ‘Noise Pollution: Non-Auditory Effects on Health’ </w:t>
      </w:r>
      <w:r>
        <w:rPr>
          <w:rFonts w:ascii="Arial" w:eastAsia="Arial" w:hAnsi="Arial" w:cs="Arial"/>
          <w:i/>
        </w:rPr>
        <w:t>British Medical Bulletin.</w:t>
      </w:r>
      <w:r>
        <w:rPr>
          <w:rFonts w:ascii="Arial" w:eastAsia="Arial" w:hAnsi="Arial" w:cs="Arial"/>
        </w:rPr>
        <w:t xml:space="preserve"> 68 (1)</w:t>
      </w:r>
      <w:r w:rsidR="003F3241">
        <w:rPr>
          <w:rFonts w:ascii="Arial" w:eastAsia="Arial" w:hAnsi="Arial" w:cs="Arial"/>
        </w:rPr>
        <w:t>, pp.</w:t>
      </w:r>
      <w:r>
        <w:rPr>
          <w:rFonts w:ascii="Arial" w:eastAsia="Arial" w:hAnsi="Arial" w:cs="Arial"/>
        </w:rPr>
        <w:t xml:space="preserve"> 243–257</w:t>
      </w:r>
    </w:p>
    <w:p w14:paraId="2F9416EE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5F407EC7" w14:textId="29977E46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ilkinson, P., Smith, K.R., Beevers, S., Tonne, C. &amp; Oreszczyn, T. (2007</w:t>
      </w:r>
      <w:r w:rsidR="00602F2D">
        <w:rPr>
          <w:rFonts w:ascii="Arial" w:eastAsia="Arial" w:hAnsi="Arial" w:cs="Arial"/>
        </w:rPr>
        <w:t>) Energy</w:t>
      </w:r>
      <w:r>
        <w:rPr>
          <w:rFonts w:ascii="Arial" w:eastAsia="Arial" w:hAnsi="Arial" w:cs="Arial"/>
        </w:rPr>
        <w:t xml:space="preserve"> and Health 4: Energy, energy efficiency, and the built environment, </w:t>
      </w:r>
      <w:r w:rsidRPr="003F3241">
        <w:rPr>
          <w:rFonts w:ascii="Arial" w:eastAsia="Arial" w:hAnsi="Arial" w:cs="Arial"/>
          <w:i/>
          <w:iCs/>
        </w:rPr>
        <w:t>The Lancet,</w:t>
      </w:r>
      <w:r>
        <w:rPr>
          <w:rFonts w:ascii="Arial" w:eastAsia="Arial" w:hAnsi="Arial" w:cs="Arial"/>
        </w:rPr>
        <w:t xml:space="preserve"> </w:t>
      </w:r>
      <w:r w:rsidR="003F3241">
        <w:rPr>
          <w:rFonts w:ascii="Arial" w:eastAsia="Arial" w:hAnsi="Arial" w:cs="Arial"/>
        </w:rPr>
        <w:t>370</w:t>
      </w:r>
      <w:r>
        <w:rPr>
          <w:rFonts w:ascii="Arial" w:eastAsia="Arial" w:hAnsi="Arial" w:cs="Arial"/>
        </w:rPr>
        <w:t xml:space="preserve"> </w:t>
      </w:r>
      <w:r w:rsidR="003F3241">
        <w:rPr>
          <w:rFonts w:ascii="Arial" w:eastAsia="Arial" w:hAnsi="Arial" w:cs="Arial"/>
        </w:rPr>
        <w:t>(</w:t>
      </w:r>
      <w:r>
        <w:rPr>
          <w:rFonts w:ascii="Arial" w:eastAsia="Arial" w:hAnsi="Arial" w:cs="Arial"/>
        </w:rPr>
        <w:t>9593</w:t>
      </w:r>
      <w:r w:rsidR="003F3241">
        <w:rPr>
          <w:rFonts w:ascii="Arial" w:eastAsia="Arial" w:hAnsi="Arial" w:cs="Arial"/>
        </w:rPr>
        <w:t>)</w:t>
      </w:r>
      <w:r>
        <w:rPr>
          <w:rFonts w:ascii="Arial" w:eastAsia="Arial" w:hAnsi="Arial" w:cs="Arial"/>
        </w:rPr>
        <w:t>, pp. 1175.</w:t>
      </w:r>
    </w:p>
    <w:p w14:paraId="484C7BB9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39334378" w14:textId="77777777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O (1980) Environmental Health Criteria, Section 12: Noise (WHO: Geneva)</w:t>
      </w:r>
    </w:p>
    <w:p w14:paraId="7EB03592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49042038" w14:textId="4E301688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O (1982) Indoor air pollutants: exposure and health effects Report of WHO meeting, Norlinger, 8–11 June 1982 (Copenhagen: World Health Organization Regional Office for Europe) (available at </w:t>
      </w:r>
      <w:hyperlink r:id="rId11" w:history="1">
        <w:r w:rsidR="003F3241" w:rsidRPr="00FC7276">
          <w:rPr>
            <w:rStyle w:val="Hyperlink"/>
            <w:rFonts w:ascii="Arial" w:eastAsia="Arial" w:hAnsi="Arial" w:cs="Arial"/>
          </w:rPr>
          <w:t>http://whqlibdoc.who.int/euro/r&amp;s/EURO_R&amp;S_78.pdf</w:t>
        </w:r>
      </w:hyperlink>
      <w:r>
        <w:rPr>
          <w:rFonts w:ascii="Arial" w:eastAsia="Arial" w:hAnsi="Arial" w:cs="Arial"/>
        </w:rPr>
        <w:t>)</w:t>
      </w:r>
      <w:r w:rsidR="003F3241">
        <w:rPr>
          <w:rFonts w:ascii="Arial" w:eastAsia="Arial" w:hAnsi="Arial" w:cs="Arial"/>
        </w:rPr>
        <w:t xml:space="preserve"> Accessed: 25</w:t>
      </w:r>
      <w:r w:rsidR="003F3241" w:rsidRPr="003F3241">
        <w:rPr>
          <w:rFonts w:ascii="Arial" w:eastAsia="Arial" w:hAnsi="Arial" w:cs="Arial"/>
          <w:vertAlign w:val="superscript"/>
        </w:rPr>
        <w:t>th</w:t>
      </w:r>
      <w:r w:rsidR="003F3241">
        <w:rPr>
          <w:rFonts w:ascii="Arial" w:eastAsia="Arial" w:hAnsi="Arial" w:cs="Arial"/>
        </w:rPr>
        <w:t xml:space="preserve"> September 2019</w:t>
      </w:r>
    </w:p>
    <w:p w14:paraId="3E54D9B0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58300A81" w14:textId="77777777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O (1987) Health impact of low indoor temperatures (report on a WHO meeting) (Copenhagen: WHO)</w:t>
      </w:r>
    </w:p>
    <w:p w14:paraId="460FE156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6A447E5A" w14:textId="77777777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WHO (1999) Guidelines for community noise (Geneva: WHO)</w:t>
      </w:r>
    </w:p>
    <w:p w14:paraId="60B021ED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60127C21" w14:textId="77777777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O (2000) Air Quality Guidelines for Europe European Series 91 (Copenhagen: WHO)</w:t>
      </w:r>
    </w:p>
    <w:p w14:paraId="4030E191" w14:textId="77777777" w:rsidR="00063B24" w:rsidRDefault="00063B24">
      <w:pPr>
        <w:spacing w:line="480" w:lineRule="auto"/>
        <w:rPr>
          <w:rFonts w:ascii="Arial" w:eastAsia="Arial" w:hAnsi="Arial" w:cs="Arial"/>
        </w:rPr>
      </w:pPr>
    </w:p>
    <w:p w14:paraId="2E4A60E0" w14:textId="36A0A895" w:rsidR="00063B24" w:rsidRDefault="009636A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</w:rPr>
        <w:t xml:space="preserve">WHO (2011) Burden of disease from environmental noise: Quantification of healthy life years lost in Europe (Copenhagen: World Health Organization Regional Office for Europe) (available at </w:t>
      </w:r>
      <w:hyperlink r:id="rId12" w:history="1">
        <w:r w:rsidR="003F3241" w:rsidRPr="00FC7276">
          <w:rPr>
            <w:rStyle w:val="Hyperlink"/>
            <w:rFonts w:ascii="Arial" w:eastAsia="Arial" w:hAnsi="Arial" w:cs="Arial"/>
          </w:rPr>
          <w:t>http://www.euro.who.int/__data/assets/pdf_file/0008/136466/e94888.pdf</w:t>
        </w:r>
      </w:hyperlink>
      <w:r>
        <w:rPr>
          <w:rFonts w:ascii="Arial" w:eastAsia="Arial" w:hAnsi="Arial" w:cs="Arial"/>
          <w:color w:val="000000"/>
        </w:rPr>
        <w:t>)</w:t>
      </w:r>
      <w:r w:rsidR="003F3241">
        <w:rPr>
          <w:rFonts w:ascii="Arial" w:eastAsia="Arial" w:hAnsi="Arial" w:cs="Arial"/>
          <w:color w:val="000000"/>
        </w:rPr>
        <w:t xml:space="preserve"> </w:t>
      </w:r>
      <w:r w:rsidR="003F3241">
        <w:rPr>
          <w:rFonts w:ascii="Arial" w:eastAsia="Arial" w:hAnsi="Arial" w:cs="Arial"/>
        </w:rPr>
        <w:t>Accessed: 25</w:t>
      </w:r>
      <w:r w:rsidR="003F3241" w:rsidRPr="003F3241">
        <w:rPr>
          <w:rFonts w:ascii="Arial" w:eastAsia="Arial" w:hAnsi="Arial" w:cs="Arial"/>
          <w:vertAlign w:val="superscript"/>
        </w:rPr>
        <w:t>th</w:t>
      </w:r>
      <w:r w:rsidR="003F3241">
        <w:rPr>
          <w:rFonts w:ascii="Arial" w:eastAsia="Arial" w:hAnsi="Arial" w:cs="Arial"/>
        </w:rPr>
        <w:t xml:space="preserve"> September 2019</w:t>
      </w:r>
    </w:p>
    <w:sectPr w:rsidR="00063B24" w:rsidSect="00016118">
      <w:footerReference w:type="default" r:id="rId13"/>
      <w:pgSz w:w="11900" w:h="16840"/>
      <w:pgMar w:top="1440" w:right="1440" w:bottom="1440" w:left="1440" w:header="720" w:footer="720" w:gutter="0"/>
      <w:cols w:space="720" w:equalWidth="0">
        <w:col w:w="9360"/>
      </w:cols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295DCA" w14:textId="77777777" w:rsidR="00CF7A59" w:rsidRDefault="00CF7A59">
      <w:r>
        <w:separator/>
      </w:r>
    </w:p>
  </w:endnote>
  <w:endnote w:type="continuationSeparator" w:id="0">
    <w:p w14:paraId="52E6518E" w14:textId="77777777" w:rsidR="00CF7A59" w:rsidRDefault="00CF7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AAFEBE" w14:textId="09062D8C" w:rsidR="003F3241" w:rsidRDefault="003F324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 w:rsidR="00016118">
      <w:rPr>
        <w:rFonts w:ascii="Arial" w:eastAsia="Arial" w:hAnsi="Arial" w:cs="Arial"/>
        <w:noProof/>
        <w:color w:val="000000"/>
      </w:rPr>
      <w:t>1</w:t>
    </w:r>
    <w:r>
      <w:rPr>
        <w:rFonts w:ascii="Arial" w:eastAsia="Arial" w:hAnsi="Arial" w:cs="Arial"/>
        <w:color w:val="000000"/>
      </w:rPr>
      <w:fldChar w:fldCharType="end"/>
    </w:r>
  </w:p>
  <w:p w14:paraId="0BFB6DDB" w14:textId="77777777" w:rsidR="003F3241" w:rsidRDefault="003F324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Arial" w:eastAsia="Arial" w:hAnsi="Arial" w:cs="Arial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9C82E" w14:textId="77777777" w:rsidR="00CF7A59" w:rsidRDefault="00CF7A59">
      <w:r>
        <w:separator/>
      </w:r>
    </w:p>
  </w:footnote>
  <w:footnote w:type="continuationSeparator" w:id="0">
    <w:p w14:paraId="736356C4" w14:textId="77777777" w:rsidR="00CF7A59" w:rsidRDefault="00CF7A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E362C"/>
    <w:multiLevelType w:val="multilevel"/>
    <w:tmpl w:val="E1DC67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8814413"/>
    <w:multiLevelType w:val="multilevel"/>
    <w:tmpl w:val="B6740B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BDA292A"/>
    <w:multiLevelType w:val="multilevel"/>
    <w:tmpl w:val="B7BE8B5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1D0D2318"/>
    <w:multiLevelType w:val="multilevel"/>
    <w:tmpl w:val="06ECE55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2BCD14BC"/>
    <w:multiLevelType w:val="multilevel"/>
    <w:tmpl w:val="24E610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33156DD8"/>
    <w:multiLevelType w:val="multilevel"/>
    <w:tmpl w:val="A7723F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D7498A"/>
    <w:multiLevelType w:val="hybridMultilevel"/>
    <w:tmpl w:val="80D4C95E"/>
    <w:lvl w:ilvl="0" w:tplc="1ABE74B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8B35CD9"/>
    <w:multiLevelType w:val="multilevel"/>
    <w:tmpl w:val="6EDA1C5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3"/>
  </w:num>
  <w:num w:numId="5">
    <w:abstractNumId w:val="4"/>
  </w:num>
  <w:num w:numId="6">
    <w:abstractNumId w:val="1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063B24"/>
    <w:rsid w:val="00006ADF"/>
    <w:rsid w:val="00016118"/>
    <w:rsid w:val="00017317"/>
    <w:rsid w:val="00063B24"/>
    <w:rsid w:val="0006766F"/>
    <w:rsid w:val="000950C9"/>
    <w:rsid w:val="000C3A86"/>
    <w:rsid w:val="000E7DF5"/>
    <w:rsid w:val="00150DE3"/>
    <w:rsid w:val="001655CC"/>
    <w:rsid w:val="001A1139"/>
    <w:rsid w:val="001A4C65"/>
    <w:rsid w:val="001B65B2"/>
    <w:rsid w:val="001C25C1"/>
    <w:rsid w:val="001F6D2A"/>
    <w:rsid w:val="00205C70"/>
    <w:rsid w:val="00255AA7"/>
    <w:rsid w:val="002B6F0C"/>
    <w:rsid w:val="002C5F13"/>
    <w:rsid w:val="002E51FB"/>
    <w:rsid w:val="0030561F"/>
    <w:rsid w:val="00305AFC"/>
    <w:rsid w:val="003126CD"/>
    <w:rsid w:val="00361F84"/>
    <w:rsid w:val="003663B2"/>
    <w:rsid w:val="003738A1"/>
    <w:rsid w:val="003A591C"/>
    <w:rsid w:val="003D4123"/>
    <w:rsid w:val="003E5A1D"/>
    <w:rsid w:val="003F0959"/>
    <w:rsid w:val="003F1BD8"/>
    <w:rsid w:val="003F3241"/>
    <w:rsid w:val="004270B6"/>
    <w:rsid w:val="00435F1D"/>
    <w:rsid w:val="004411A0"/>
    <w:rsid w:val="00483CAF"/>
    <w:rsid w:val="004951E1"/>
    <w:rsid w:val="004B78E9"/>
    <w:rsid w:val="004C7A14"/>
    <w:rsid w:val="00523032"/>
    <w:rsid w:val="00536F7A"/>
    <w:rsid w:val="005A535C"/>
    <w:rsid w:val="005B5B62"/>
    <w:rsid w:val="005D74D1"/>
    <w:rsid w:val="00602F2D"/>
    <w:rsid w:val="00633926"/>
    <w:rsid w:val="00651672"/>
    <w:rsid w:val="00660ADD"/>
    <w:rsid w:val="00673A67"/>
    <w:rsid w:val="00675CCD"/>
    <w:rsid w:val="00682A22"/>
    <w:rsid w:val="007238D9"/>
    <w:rsid w:val="007E5870"/>
    <w:rsid w:val="00812D79"/>
    <w:rsid w:val="0086116F"/>
    <w:rsid w:val="008757BF"/>
    <w:rsid w:val="008A16EF"/>
    <w:rsid w:val="008B3264"/>
    <w:rsid w:val="008D065D"/>
    <w:rsid w:val="00903139"/>
    <w:rsid w:val="00916747"/>
    <w:rsid w:val="009636A8"/>
    <w:rsid w:val="00976443"/>
    <w:rsid w:val="009D0A83"/>
    <w:rsid w:val="009F30A9"/>
    <w:rsid w:val="009F4698"/>
    <w:rsid w:val="00A04490"/>
    <w:rsid w:val="00A74A6A"/>
    <w:rsid w:val="00A91C3B"/>
    <w:rsid w:val="00A9719A"/>
    <w:rsid w:val="00AA6085"/>
    <w:rsid w:val="00B54365"/>
    <w:rsid w:val="00BE1798"/>
    <w:rsid w:val="00C36F31"/>
    <w:rsid w:val="00C41EB6"/>
    <w:rsid w:val="00C86B99"/>
    <w:rsid w:val="00CF7A59"/>
    <w:rsid w:val="00D03294"/>
    <w:rsid w:val="00D13C8B"/>
    <w:rsid w:val="00D62958"/>
    <w:rsid w:val="00D76910"/>
    <w:rsid w:val="00E46098"/>
    <w:rsid w:val="00E84A3F"/>
    <w:rsid w:val="00EB10EE"/>
    <w:rsid w:val="00F03ACB"/>
    <w:rsid w:val="00F325B1"/>
    <w:rsid w:val="00F477B0"/>
    <w:rsid w:val="00F64966"/>
    <w:rsid w:val="00F916AC"/>
    <w:rsid w:val="00FA081A"/>
    <w:rsid w:val="00FE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28A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6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6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79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73A67"/>
    <w:rPr>
      <w:b w:val="0"/>
      <w:bCs w:val="0"/>
      <w:strike w:val="0"/>
      <w:dstrike w:val="0"/>
      <w:color w:val="007377"/>
      <w:u w:val="none"/>
      <w:effect w:val="none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EB10EE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32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38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6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6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79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73A67"/>
    <w:rPr>
      <w:b w:val="0"/>
      <w:bCs w:val="0"/>
      <w:strike w:val="0"/>
      <w:dstrike w:val="0"/>
      <w:color w:val="007377"/>
      <w:u w:val="none"/>
      <w:effect w:val="none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EB10EE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32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3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euro.who.int/__data/assets/pdf_file/0008/136466/e94888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hqlibdoc.who.int/euro/r&amp;s/EURO_R&amp;S_78.pdf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://www.eea.europa.eu/publications/goodpractice-guide-on-noise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gov.uk/government/publications/vitamin-dadvice-on-supplements-for-at-risk-group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4F3601-F05F-4EE9-9590-938B0E889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12</Words>
  <Characters>4846</Characters>
  <Application>Microsoft Office Word</Application>
  <DocSecurity>0</DocSecurity>
  <Lines>9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Prestwood (Physics and Astronomy)</dc:creator>
  <cp:lastModifiedBy>ABADON</cp:lastModifiedBy>
  <cp:revision>9</cp:revision>
  <dcterms:created xsi:type="dcterms:W3CDTF">2019-09-25T16:32:00Z</dcterms:created>
  <dcterms:modified xsi:type="dcterms:W3CDTF">2020-02-05T07:05:00Z</dcterms:modified>
</cp:coreProperties>
</file>